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bidi w:val="false"/>
        <w:rPr>
          <w:rFonts w:hint="cs"/>
          <w:b/>
          <w:bCs/>
          <w:sz w:val="32"/>
          <w:szCs w:val="32"/>
          <w:rtl/>
          <w:lang w:bidi="ar-DZ"/>
        </w:rPr>
      </w:pPr>
      <w:bookmarkStart w:id="0" w:name="_GoBack"/>
      <w:bookmarkEnd w:id="0"/>
      <w:r>
        <w:rPr>
          <w:rFonts w:hint="cs"/>
          <w:rtl/>
          <w:lang w:bidi="ar-DZ"/>
        </w:rPr>
        <w:t xml:space="preserve"> </w:t>
      </w:r>
      <w:r>
        <w:rPr>
          <w:rFonts w:hint="cs"/>
          <w:b/>
          <w:bCs/>
          <w:sz w:val="32"/>
          <w:szCs w:val="32"/>
          <w:rtl/>
          <w:lang w:bidi="ar-DZ"/>
        </w:rPr>
        <w:t>Supporting information  6</w:t>
      </w:r>
    </w:p>
    <w:p>
      <w:pPr>
        <w:pStyle w:val="style0"/>
        <w:bidi w:val="false"/>
        <w:rPr>
          <w:rFonts w:hint="cs"/>
          <w:b/>
          <w:bCs/>
          <w:sz w:val="32"/>
          <w:szCs w:val="32"/>
          <w:rtl/>
          <w:lang w:bidi="ar-DZ"/>
        </w:rPr>
      </w:pPr>
      <w:r>
        <w:rPr>
          <w:rFonts w:hint="cs"/>
          <w:b/>
          <w:bCs/>
          <w:sz w:val="32"/>
          <w:szCs w:val="32"/>
          <w:rtl/>
          <w:lang w:bidi="ar-DZ"/>
        </w:rPr>
        <w:t xml:space="preserve"> COMPREHENSIVE INSTRUMENT CALIBRATION PROTOCOL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hint="cs"/>
          <w:b/>
          <w:bCs/>
          <w:sz w:val="28"/>
          <w:szCs w:val="28"/>
          <w:rtl/>
          <w:lang w:bidi="ar-DZ"/>
        </w:rPr>
        <w:t>1.0 HEMATOLOGY ANALYZER CALIBRATION (Mindray BC-3000 Plus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1.1 Daily Calibration Procedure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Pre-Calibration Check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analyzer is in ready stat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reagent levels and expiration dat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nsure waste container has adequate capacit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nfirm proper system temperature (18-25°C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Calibration Steps: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1. System Prim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Run system prime procedur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Check for air bubbles in fluidic syste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Verify waste flow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2. Background Check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Perform background count using diluen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Accept if WBC &lt; 0.2, RBC &lt; 0.02, HGB &lt; 0.1, PLT &lt; 10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Document results in calibration log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3. Calibrator Analysi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Use manufacturer-provided calibrators (3 levels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Run each level in duplicat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 - Accept if within manufacturer's specified rang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1.2 Monthly Performance Verificat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Precision Testing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un 20 consecutive measurements of normal contro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alculate mean, standard deviation, and CV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ccept if CV% meets manufacturer specificatio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- WBC: CV ≤ 3.0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- RBC: CV ≤ 2.0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- HGB: CV ≤ 2.0%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 - PLT: CV ≤ 5.0%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Linearity Verific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epare serial dilutions of high-value samp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nalyze across measuring rang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linear regression R² &gt; 0.975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deviation from linearity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1.3 Quarterly Maintenance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Complete System Maintenanc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place worn components per schedu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lean optical systems and detecto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Update software if availab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erformance verification after maintenanc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2.0 COAGULATION ANALYZER CALIBRATION (BA-88A Semi-automated)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2.1 Daily Calibration Procedure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Temperature Verific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nfirm heating block temperature: 37.0°C ± 0.5°C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water bath temperature if us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temperature reading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Photometric System Check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detector baseline with blank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light source intensit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nfirm proper wavelength calibratio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2.2 Reagent Calibrat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PT Calibr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Use manufacturer's calibration plasm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stablish mean normal value for each reagent lot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with secondary reference material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ISI (International Sensitivity Index)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APTT Calibr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stablish reference range with local popul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with commercial control material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mean normal valu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2.3 Monthly Quality Assessment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Precision Study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un normal and abnormal controls in duplicate daily for 10 day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alculate within-run and between-run precis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ccept if CV% ≤ 5.0% for both PT and APTT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Accuracy Verific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rticipate in external quality assurance progra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results against assigned valu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nvestigate and correct any biase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3.0 ANTHROPOMETRIC EQUIPMENT CALIBRATION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3.1 Digital Scale Calibrat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Daily Verific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with standard weights (1kg, 5kg, 10kg)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accuracy within ± 0.1 k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any adjustment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Monthly Calibr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Full calibration with certified weigh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across measurement rang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ervice if outside specification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3.2 Stadiometer Calibration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Weekly Verification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with fixed measurement standar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accuracy within ± 0.5 cm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nsure proper vertical alignment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Quarterly Maintenanc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for wear on moving par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stability of bas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lean measurement surfac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4.0 DOCUMENTATION AND RECORDS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4.1 Calibration Log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Required Entri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ate and time of calibr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Equipment identification numbe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alibrator lot numbers and expiration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e- and post-calibration value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Technician signatur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ny corrective actions taken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4.2 Maintenance Record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Scheduled Maintenance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reventive maintenance schedule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arts replacement record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ervice engineer repor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Performance verification after servic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4"/>
          <w:szCs w:val="24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4"/>
          <w:szCs w:val="24"/>
          <w:rtl/>
          <w:lang w:bidi="ar-DZ"/>
        </w:rPr>
        <w:t>4.3 Quality Control Chart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Levey-Jennings Chart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aily control values for all paramete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alculation of means and standard deviation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isual inspection for trends or shif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ation of any rule violation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cs="Arial" w:hint="cs"/>
          <w:b/>
          <w:bCs/>
          <w:sz w:val="28"/>
          <w:szCs w:val="28"/>
          <w:rtl/>
          <w:lang w:bidi="ar-DZ"/>
        </w:rPr>
        <w:t>5.0 CORRECTIVE ACTIONS</w:t>
      </w:r>
    </w:p>
    <w:p>
      <w:pPr>
        <w:pStyle w:val="style0"/>
        <w:bidi w:val="false"/>
        <w:rPr>
          <w:rFonts w:cs="Arial" w:hint="cs"/>
          <w:b/>
          <w:bCs/>
          <w:sz w:val="28"/>
          <w:szCs w:val="28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</w:t>
      </w:r>
      <w:r>
        <w:rPr>
          <w:rFonts w:hint="cs"/>
          <w:b/>
          <w:bCs/>
          <w:sz w:val="24"/>
          <w:szCs w:val="24"/>
          <w:rtl/>
          <w:lang w:bidi="ar-DZ"/>
        </w:rPr>
        <w:t>5.1 Out-of-Range Result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Immediate Action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peat calibration with fresh reage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heck for technical error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Verify proper sample handlin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nsult troubleshooting guide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Escalation Procedures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Notify laboratory supervisor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Document incident in quality log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Implement temporary alternative methods if needed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Arrange for service if problem persist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 xml:space="preserve"> 5.2 Preventive Measures</w:t>
      </w:r>
    </w:p>
    <w:p>
      <w:pPr>
        <w:pStyle w:val="style0"/>
        <w:bidi w:val="false"/>
        <w:rPr>
          <w:rFonts w:cs="Arial" w:hint="cs"/>
          <w:b/>
          <w:bCs/>
          <w:sz w:val="22"/>
          <w:szCs w:val="22"/>
          <w:rtl/>
          <w:lang w:bidi="ar-DZ"/>
        </w:rPr>
      </w:pPr>
      <w:r>
        <w:rPr>
          <w:rFonts w:cs="Arial" w:hint="cs"/>
          <w:b/>
          <w:bCs/>
          <w:sz w:val="22"/>
          <w:szCs w:val="22"/>
          <w:rtl/>
          <w:lang w:bidi="ar-DZ"/>
        </w:rPr>
        <w:t>Regular Monitoring: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Review calibration trends monthly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Compare performance across instruments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Update procedures based on performance data</w:t>
      </w: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 Staff training on recognition of instrument problems</w:t>
      </w:r>
    </w:p>
    <w:p>
      <w:pPr>
        <w:pStyle w:val="style0"/>
        <w:bidi w:val="false"/>
        <w:rPr>
          <w:rFonts w:hint="cs"/>
          <w:rtl/>
          <w:lang w:bidi="ar-DZ"/>
        </w:rPr>
      </w:pPr>
    </w:p>
    <w:p>
      <w:pPr>
        <w:pStyle w:val="style0"/>
        <w:bidi w:val="false"/>
        <w:rPr>
          <w:rFonts w:hint="cs"/>
          <w:rtl/>
          <w:lang w:bidi="ar-DZ"/>
        </w:rPr>
      </w:pPr>
      <w:r>
        <w:rPr>
          <w:rFonts w:hint="cs"/>
          <w:rtl/>
          <w:lang w:bidi="ar-DZ"/>
        </w:rPr>
        <w:t>---</w:t>
      </w:r>
    </w:p>
    <w:p>
      <w:pPr>
        <w:pStyle w:val="style0"/>
        <w:bidi w:val="false"/>
        <w:rPr>
          <w:rFonts w:hint="cs"/>
          <w:b/>
          <w:bCs/>
          <w:rtl/>
          <w:lang w:bidi="ar-DZ"/>
        </w:rPr>
      </w:pPr>
      <w:r>
        <w:rPr>
          <w:rFonts w:hint="cs"/>
          <w:b/>
          <w:bCs/>
          <w:rtl/>
          <w:lang w:bidi="ar-DZ"/>
        </w:rPr>
        <w:t>CALIBRATION PROTOCOL VERSION: 2.0</w:t>
      </w:r>
    </w:p>
    <w:p>
      <w:pPr>
        <w:pStyle w:val="style0"/>
        <w:bidi w:val="false"/>
        <w:rPr>
          <w:rFonts w:hint="cs"/>
          <w:rtl/>
          <w:lang w:bidi="ar-DZ"/>
        </w:rPr>
      </w:pPr>
    </w:p>
    <w:sectPr>
      <w:pgSz w:w="11906" w:h="16838" w:orient="portrait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000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等线 Light"/>
    <w:panose1 w:val="02010600030000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000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00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oNotTrackMoves/>
  <w:defaultTabStop w:val="720"/>
  <w:doNotShadeFormData/>
  <w:characterSpacingControl w:val="doNotCompress"/>
  <w:savePreviewPicture/>
  <w:doNotValidateAgainstSchema/>
  <w:doNotDemarcateInvalidXml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m:mathPr>
    <m:mathFont m:val="Cambria Math"/>
    <m:brkBin m:val="before"/>
    <m:brkBinSub m:val="--"/>
    <m:smallFrac m:val="0"/>
    <m:lMargin m:val="0"/>
    <m:rMargin m:val="0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Times New Roman" w:eastAsia="宋体" w:hAnsi="Calibri"/>
        <w:lang w:val="en-US" w:bidi="ar-SA" w:eastAsia="zh-CN"/>
      </w:rPr>
    </w:rPrDefault>
    <w:pPrDefault>
      <w:pPr/>
    </w:pPrDefault>
  </w:docDefaults>
  <w:style w:type="paragraph" w:default="1" w:styleId="style0">
    <w:name w:val="Normal"/>
    <w:next w:val="style0"/>
    <w:qFormat/>
    <w:pPr>
      <w:bidi/>
      <w:spacing w:after="200" w:lineRule="auto" w:line="276"/>
    </w:pPr>
    <w:rPr>
      <w:rFonts w:cs="Arial"/>
      <w:sz w:val="22"/>
      <w:szCs w:val="22"/>
    </w:rPr>
  </w:style>
  <w:style w:type="character" w:default="1" w:styleId="style65">
    <w:name w:val="Default Paragraph Font"/>
    <w:next w:val="style65"/>
    <w:rPr>
      <w:rFonts w:ascii="Calibri" w:cs="Arial" w:eastAsia="宋体" w:hAnsi="Calibri"/>
    </w:rPr>
  </w:style>
  <w:style w:type="table" w:default="1" w:styleId="style105">
    <w:name w:val="Normal Table"/>
    <w:next w:val="style105"/>
    <w:pPr/>
    <w:rPr>
      <w:rFonts w:cs="Arial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p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  <Words>650</Words>
  <Characters>3813</Characters>
  <Application>WPS Office</Application>
  <Paragraphs>161</Paragraphs>
  <CharactersWithSpaces>4388</CharactersWithSpaces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٢٠٢٥-١١-٢٠T١٢:٠٠:٢١Z</dcterms:created>
  <dc:creator>SM-G998U</dc:creator>
  <lastModifiedBy>SM-G998U</lastModifiedBy>
  <dcterms:modified xsi:type="dcterms:W3CDTF">٢٠٢٦-٠٤-١٤T١٥:٢٨:٤٠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80e3c9f973c4428953d5302123c9ae5</vt:lpwstr>
  </property>
</Properties>
</file>